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1D575" w14:textId="33C2E78D" w:rsidR="006C56CC" w:rsidRPr="00634DAC" w:rsidRDefault="004339D5" w:rsidP="00634DAC">
      <w:pPr>
        <w:jc w:val="center"/>
        <w:rPr>
          <w:sz w:val="24"/>
          <w:szCs w:val="24"/>
        </w:rPr>
      </w:pPr>
      <w:r>
        <w:rPr>
          <w:sz w:val="24"/>
          <w:szCs w:val="24"/>
        </w:rPr>
        <w:t>Additional file</w:t>
      </w:r>
      <w:r w:rsidR="00634DAC">
        <w:rPr>
          <w:sz w:val="24"/>
          <w:szCs w:val="24"/>
        </w:rPr>
        <w:t xml:space="preserve"> </w:t>
      </w:r>
      <w:r w:rsidR="00C86216">
        <w:rPr>
          <w:sz w:val="24"/>
          <w:szCs w:val="24"/>
        </w:rPr>
        <w:t>4</w:t>
      </w:r>
      <w:r w:rsidR="00634DAC">
        <w:rPr>
          <w:sz w:val="24"/>
          <w:szCs w:val="24"/>
        </w:rPr>
        <w:t xml:space="preserve">: </w:t>
      </w:r>
      <w:bookmarkStart w:id="0" w:name="_Hlk74661333"/>
      <w:r w:rsidR="00634DAC" w:rsidRPr="00634DAC">
        <w:rPr>
          <w:sz w:val="24"/>
          <w:szCs w:val="24"/>
        </w:rPr>
        <w:t xml:space="preserve">Studies </w:t>
      </w:r>
      <w:r>
        <w:rPr>
          <w:sz w:val="24"/>
          <w:szCs w:val="24"/>
        </w:rPr>
        <w:t>c</w:t>
      </w:r>
      <w:r w:rsidR="00634DAC" w:rsidRPr="00634DAC">
        <w:rPr>
          <w:sz w:val="24"/>
          <w:szCs w:val="24"/>
        </w:rPr>
        <w:t xml:space="preserve">omparing </w:t>
      </w:r>
      <w:r>
        <w:rPr>
          <w:sz w:val="24"/>
          <w:szCs w:val="24"/>
        </w:rPr>
        <w:t>r</w:t>
      </w:r>
      <w:r w:rsidR="00634DAC" w:rsidRPr="00634DAC">
        <w:rPr>
          <w:sz w:val="24"/>
          <w:szCs w:val="24"/>
        </w:rPr>
        <w:t xml:space="preserve">eferral </w:t>
      </w:r>
      <w:r>
        <w:rPr>
          <w:sz w:val="24"/>
          <w:szCs w:val="24"/>
        </w:rPr>
        <w:t>r</w:t>
      </w:r>
      <w:r w:rsidR="00634DAC" w:rsidRPr="00634DAC">
        <w:rPr>
          <w:sz w:val="24"/>
          <w:szCs w:val="24"/>
        </w:rPr>
        <w:t xml:space="preserve">ates across </w:t>
      </w:r>
      <w:r>
        <w:rPr>
          <w:sz w:val="24"/>
          <w:szCs w:val="24"/>
        </w:rPr>
        <w:t>s</w:t>
      </w:r>
      <w:r w:rsidR="00634DAC" w:rsidRPr="00634DAC">
        <w:rPr>
          <w:sz w:val="24"/>
          <w:szCs w:val="24"/>
        </w:rPr>
        <w:t xml:space="preserve">creening </w:t>
      </w:r>
      <w:r>
        <w:rPr>
          <w:sz w:val="24"/>
          <w:szCs w:val="24"/>
        </w:rPr>
        <w:t>m</w:t>
      </w:r>
      <w:r w:rsidR="00634DAC" w:rsidRPr="00634DAC">
        <w:rPr>
          <w:sz w:val="24"/>
          <w:szCs w:val="24"/>
        </w:rPr>
        <w:t>ethods</w:t>
      </w:r>
      <w:bookmarkEnd w:id="0"/>
    </w:p>
    <w:tbl>
      <w:tblPr>
        <w:tblStyle w:val="TableGrid"/>
        <w:tblW w:w="15575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355"/>
        <w:gridCol w:w="900"/>
        <w:gridCol w:w="810"/>
        <w:gridCol w:w="2070"/>
        <w:gridCol w:w="1260"/>
        <w:gridCol w:w="900"/>
        <w:gridCol w:w="990"/>
        <w:gridCol w:w="810"/>
        <w:gridCol w:w="810"/>
        <w:gridCol w:w="720"/>
        <w:gridCol w:w="810"/>
        <w:gridCol w:w="630"/>
        <w:gridCol w:w="810"/>
        <w:gridCol w:w="630"/>
        <w:gridCol w:w="2070"/>
      </w:tblGrid>
      <w:tr w:rsidR="00FA5CE1" w:rsidRPr="00FB4DF4" w14:paraId="6793F957" w14:textId="77777777" w:rsidTr="00881259">
        <w:tc>
          <w:tcPr>
            <w:tcW w:w="1355" w:type="dxa"/>
            <w:vMerge w:val="restart"/>
            <w:tcBorders>
              <w:left w:val="nil"/>
              <w:right w:val="nil"/>
            </w:tcBorders>
            <w:vAlign w:val="bottom"/>
          </w:tcPr>
          <w:p w14:paraId="654D6050" w14:textId="35903F16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/s (year)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bottom"/>
          </w:tcPr>
          <w:p w14:paraId="101B31A2" w14:textId="125AA00D" w:rsidR="00FA5CE1" w:rsidRPr="00FB4DF4" w:rsidRDefault="00FA5CE1" w:rsidP="00881259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rating (/6)</w:t>
            </w:r>
          </w:p>
        </w:tc>
        <w:tc>
          <w:tcPr>
            <w:tcW w:w="8370" w:type="dxa"/>
            <w:gridSpan w:val="8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68F0AAB9" w14:textId="5546827A" w:rsidR="00FA5CE1" w:rsidRPr="00FB4DF4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ing parameters</w:t>
            </w:r>
          </w:p>
        </w:tc>
        <w:tc>
          <w:tcPr>
            <w:tcW w:w="4950" w:type="dxa"/>
            <w:gridSpan w:val="5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73D25857" w14:textId="22BD8616" w:rsidR="00FA5CE1" w:rsidRDefault="00FA5CE1" w:rsidP="000B0BD8">
            <w:pPr>
              <w:spacing w:beforeLines="20" w:before="48"/>
              <w:ind w:left="144" w:hanging="14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</w:tr>
      <w:tr w:rsidR="00FA5CE1" w:rsidRPr="00FB4DF4" w14:paraId="10D85567" w14:textId="77777777" w:rsidTr="00FA5CE1">
        <w:tc>
          <w:tcPr>
            <w:tcW w:w="1355" w:type="dxa"/>
            <w:vMerge/>
            <w:tcBorders>
              <w:left w:val="nil"/>
              <w:right w:val="nil"/>
            </w:tcBorders>
          </w:tcPr>
          <w:p w14:paraId="6D06C8AC" w14:textId="1F630A56" w:rsidR="00FA5CE1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33FE7E62" w14:textId="6474B9BF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vAlign w:val="bottom"/>
          </w:tcPr>
          <w:p w14:paraId="45434088" w14:textId="61CD8CEE" w:rsidR="00FA5CE1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ant group</w:t>
            </w:r>
          </w:p>
        </w:tc>
        <w:tc>
          <w:tcPr>
            <w:tcW w:w="2070" w:type="dxa"/>
            <w:vMerge w:val="restart"/>
            <w:tcBorders>
              <w:left w:val="nil"/>
              <w:right w:val="nil"/>
            </w:tcBorders>
            <w:vAlign w:val="bottom"/>
          </w:tcPr>
          <w:p w14:paraId="400F6D75" w14:textId="3E973525" w:rsidR="00FA5CE1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 screening (inpatient vs outpatient)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5EB874" w14:textId="046AE714" w:rsidR="00FA5CE1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ing criteria</w:t>
            </w:r>
          </w:p>
        </w:tc>
        <w:tc>
          <w:tcPr>
            <w:tcW w:w="3330" w:type="dxa"/>
            <w:gridSpan w:val="4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464A24FA" w14:textId="69D5E704" w:rsidR="00FA5CE1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 (n)</w:t>
            </w:r>
          </w:p>
        </w:tc>
        <w:tc>
          <w:tcPr>
            <w:tcW w:w="2880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5E79AB8B" w14:textId="1A558336" w:rsidR="00FA5CE1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ral rate</w:t>
            </w:r>
          </w:p>
        </w:tc>
        <w:tc>
          <w:tcPr>
            <w:tcW w:w="2070" w:type="dxa"/>
            <w:vMerge w:val="restart"/>
            <w:tcBorders>
              <w:left w:val="nil"/>
              <w:right w:val="nil"/>
            </w:tcBorders>
            <w:vAlign w:val="bottom"/>
          </w:tcPr>
          <w:p w14:paraId="7CB6EE13" w14:textId="4DFFB75E" w:rsidR="00FA5CE1" w:rsidRDefault="00FA5CE1" w:rsidP="000B0BD8">
            <w:pPr>
              <w:spacing w:beforeLines="20" w:before="48"/>
              <w:ind w:left="144" w:hanging="14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</w:tr>
      <w:tr w:rsidR="00FA5CE1" w:rsidRPr="00FB4DF4" w14:paraId="53E5BBF4" w14:textId="77777777" w:rsidTr="00FA5CE1">
        <w:tc>
          <w:tcPr>
            <w:tcW w:w="1355" w:type="dxa"/>
            <w:vMerge/>
            <w:tcBorders>
              <w:left w:val="nil"/>
              <w:bottom w:val="nil"/>
              <w:right w:val="nil"/>
            </w:tcBorders>
          </w:tcPr>
          <w:p w14:paraId="0D122DE5" w14:textId="794B09F4" w:rsidR="00FA5CE1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</w:tcPr>
          <w:p w14:paraId="0E775D6A" w14:textId="384D6B1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447570B" w14:textId="57D00145" w:rsidR="00FA5CE1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E308EE" w14:textId="1C836DA7" w:rsidR="00FA5CE1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DA5453" w14:textId="3D94E075" w:rsidR="00FA5CE1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E1C108" w14:textId="1373B54F" w:rsidR="00FA5CE1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ABR</w:t>
            </w:r>
            <w:proofErr w:type="spellEnd"/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24B71152" w14:textId="58FF5224" w:rsidR="00FA5CE1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OA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E204039" w14:textId="55FF22FE" w:rsidR="00FA5CE1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ABR</w:t>
            </w:r>
            <w:proofErr w:type="spellEnd"/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C7E7B" w14:textId="54A42E76" w:rsidR="00FA5CE1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OA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D223A" w14:textId="40A9D98A" w:rsidR="00FA5CE1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wo-tech 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5A36FA56" w14:textId="1C8E06C1" w:rsidR="00FA5CE1" w:rsidRDefault="00FA5CE1" w:rsidP="000B0BD8">
            <w:pPr>
              <w:spacing w:beforeLines="20" w:before="48"/>
              <w:ind w:left="144" w:hanging="14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OAE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14:paraId="0A2EAB55" w14:textId="0FA5E7F8" w:rsidR="00FA5CE1" w:rsidRDefault="00FA5CE1" w:rsidP="000B0BD8">
            <w:pPr>
              <w:spacing w:beforeLines="20" w:before="48"/>
              <w:ind w:left="144" w:hanging="144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ABR</w:t>
            </w:r>
            <w:proofErr w:type="spellEnd"/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3B6F998C" w14:textId="6AC0BE01" w:rsidR="00FA5CE1" w:rsidRDefault="00FA5CE1" w:rsidP="000B0BD8">
            <w:pPr>
              <w:spacing w:beforeLines="20" w:before="48"/>
              <w:ind w:left="144" w:hanging="14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OAE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625624" w14:textId="099E17A3" w:rsidR="00FA5CE1" w:rsidRDefault="00FA5CE1" w:rsidP="000B0BD8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-tech</w:t>
            </w: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8F8B74" w14:textId="374E32CD" w:rsidR="00FA5CE1" w:rsidRDefault="00FA5CE1" w:rsidP="000B0BD8">
            <w:pPr>
              <w:spacing w:beforeLines="20" w:before="48"/>
              <w:ind w:left="144" w:hanging="144"/>
              <w:jc w:val="center"/>
              <w:rPr>
                <w:sz w:val="18"/>
                <w:szCs w:val="18"/>
              </w:rPr>
            </w:pPr>
          </w:p>
        </w:tc>
      </w:tr>
      <w:tr w:rsidR="00FA5CE1" w:rsidRPr="00FB4DF4" w14:paraId="285E4CE2" w14:textId="67100A87" w:rsidTr="00FA5CE1">
        <w:tc>
          <w:tcPr>
            <w:tcW w:w="1355" w:type="dxa"/>
            <w:tcBorders>
              <w:left w:val="nil"/>
              <w:bottom w:val="nil"/>
            </w:tcBorders>
          </w:tcPr>
          <w:p w14:paraId="39314532" w14:textId="6EE82D04" w:rsidR="00FA5CE1" w:rsidRPr="00FB4DF4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 w:rsidRPr="00FB4DF4">
              <w:rPr>
                <w:sz w:val="18"/>
                <w:szCs w:val="18"/>
              </w:rPr>
              <w:t>Benito-</w:t>
            </w:r>
            <w:proofErr w:type="spellStart"/>
            <w:r w:rsidRPr="00FB4DF4">
              <w:rPr>
                <w:sz w:val="18"/>
                <w:szCs w:val="18"/>
              </w:rPr>
              <w:t>Orejas</w:t>
            </w:r>
            <w:proofErr w:type="spellEnd"/>
            <w:r>
              <w:rPr>
                <w:sz w:val="18"/>
                <w:szCs w:val="18"/>
              </w:rPr>
              <w:t xml:space="preserve"> et al. (2008)</w:t>
            </w: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6F154192" w14:textId="04E0A1E1" w:rsidR="00FA5CE1" w:rsidRPr="00FB4DF4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nil"/>
            </w:tcBorders>
          </w:tcPr>
          <w:p w14:paraId="1D81673E" w14:textId="013BB26C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</w:tcBorders>
          </w:tcPr>
          <w:p w14:paraId="086269E7" w14:textId="62C6D770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24-48 </w:t>
            </w:r>
            <w:proofErr w:type="spellStart"/>
            <w:r>
              <w:rPr>
                <w:sz w:val="18"/>
                <w:szCs w:val="18"/>
              </w:rPr>
              <w:t>hrs</w:t>
            </w:r>
            <w:proofErr w:type="spellEnd"/>
            <w:r>
              <w:rPr>
                <w:sz w:val="18"/>
                <w:szCs w:val="18"/>
              </w:rPr>
              <w:t xml:space="preserve"> (inpatient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</w:tcPr>
          <w:p w14:paraId="4285751F" w14:textId="393223A4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R+SNR</w:t>
            </w: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1BF97519" w14:textId="7696EFD3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dB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A53FE72" w14:textId="62EED469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1CDE0" w14:textId="68C5FD76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C82936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</w:tcPr>
          <w:p w14:paraId="17D270BB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nil"/>
            </w:tcBorders>
          </w:tcPr>
          <w:p w14:paraId="1E1A7D3D" w14:textId="0CAC77D3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628C7" w14:textId="5D4DC457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F13F78" w14:textId="53126554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</w:tcPr>
          <w:p w14:paraId="2F85B8E5" w14:textId="3572E613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  <w:right w:val="nil"/>
            </w:tcBorders>
          </w:tcPr>
          <w:p w14:paraId="00752021" w14:textId="6AECAE62" w:rsidR="00FA5CE1" w:rsidRPr="00FB4DF4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1002CB">
              <w:rPr>
                <w:sz w:val="18"/>
                <w:szCs w:val="18"/>
                <w:vertAlign w:val="superscript"/>
              </w:rPr>
              <w:t>2</w:t>
            </w:r>
            <w:r w:rsidRPr="001002CB">
              <w:rPr>
                <w:sz w:val="18"/>
                <w:szCs w:val="18"/>
              </w:rPr>
              <w:t xml:space="preserve">=121.3, </w:t>
            </w:r>
            <w:r>
              <w:rPr>
                <w:sz w:val="18"/>
                <w:szCs w:val="18"/>
              </w:rPr>
              <w:t xml:space="preserve">df=1, </w:t>
            </w:r>
            <w:r w:rsidRPr="001002CB">
              <w:rPr>
                <w:sz w:val="18"/>
                <w:szCs w:val="18"/>
              </w:rPr>
              <w:t>p&lt;0.001</w:t>
            </w:r>
          </w:p>
        </w:tc>
      </w:tr>
      <w:tr w:rsidR="00FA5CE1" w:rsidRPr="00FB4DF4" w14:paraId="1DB47674" w14:textId="188C491F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3968F9CD" w14:textId="5C13E35E" w:rsidR="00FA5CE1" w:rsidRPr="00BB7093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proofErr w:type="spellStart"/>
            <w:r w:rsidRPr="00BB7093">
              <w:rPr>
                <w:sz w:val="18"/>
                <w:szCs w:val="18"/>
              </w:rPr>
              <w:t>Chalkiadakis</w:t>
            </w:r>
            <w:proofErr w:type="spellEnd"/>
            <w:r w:rsidRPr="00BB7093">
              <w:rPr>
                <w:sz w:val="18"/>
                <w:szCs w:val="18"/>
              </w:rPr>
              <w:t xml:space="preserve"> et al. (20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ED50E74" w14:textId="38AEF76D" w:rsidR="00FA5CE1" w:rsidRPr="00BB7093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6E9839B3" w14:textId="4323F1B6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60EA85C1" w14:textId="6C24D9BA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tient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201A3586" w14:textId="421590DD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ma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275B662" w14:textId="177B5EE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F06AD5" w14:textId="5F122D3B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E70082" w14:textId="575E1B48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DDDF5A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9A8C062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273E1A6B" w14:textId="7F1655EA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24DF7F" w14:textId="7FCEBB63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219FE9" w14:textId="641704ED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C84DA49" w14:textId="291CACE5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55A2117" w14:textId="1B1B7665" w:rsidR="00FA5CE1" w:rsidRPr="00FB4DF4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</w:tr>
      <w:tr w:rsidR="00FA5CE1" w:rsidRPr="00FB4DF4" w14:paraId="31BB3587" w14:textId="5348650E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4D96E5B0" w14:textId="0206832A" w:rsidR="00FA5CE1" w:rsidRPr="00BB7093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 w:rsidRPr="00BB7093">
              <w:rPr>
                <w:sz w:val="18"/>
                <w:szCs w:val="18"/>
              </w:rPr>
              <w:t xml:space="preserve">Chang et al. (2020), </w:t>
            </w:r>
            <w:r w:rsidRPr="00BB7093">
              <w:rPr>
                <w:sz w:val="18"/>
                <w:szCs w:val="18"/>
              </w:rPr>
              <w:fldChar w:fldCharType="begin">
                <w:fldData xml:space="preserve">PEVuZE5vdGU+PENpdGUgQXV0aG9yWWVhcj0iMSI+PEF1dGhvcj5DaHVuZzwvQXV0aG9yPjxZZWFy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</w:fldData>
              </w:fldChar>
            </w:r>
            <w:r w:rsidRPr="00BB7093">
              <w:rPr>
                <w:sz w:val="18"/>
                <w:szCs w:val="18"/>
              </w:rPr>
              <w:instrText xml:space="preserve"> ADDIN EN.CITE </w:instrText>
            </w:r>
            <w:r w:rsidRPr="00BB7093">
              <w:rPr>
                <w:sz w:val="18"/>
                <w:szCs w:val="18"/>
              </w:rPr>
              <w:fldChar w:fldCharType="begin">
                <w:fldData xml:space="preserve">PEVuZE5vdGU+PENpdGUgQXV0aG9yWWVhcj0iMSI+PEF1dGhvcj5DaHVuZzwvQXV0aG9yPjxZZWFy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</w:fldData>
              </w:fldChar>
            </w:r>
            <w:r w:rsidRPr="00BB7093">
              <w:rPr>
                <w:sz w:val="18"/>
                <w:szCs w:val="18"/>
              </w:rPr>
              <w:instrText xml:space="preserve"> ADDIN EN.CITE.DATA </w:instrText>
            </w:r>
            <w:r w:rsidRPr="00BB7093">
              <w:rPr>
                <w:sz w:val="18"/>
                <w:szCs w:val="18"/>
              </w:rPr>
            </w:r>
            <w:r w:rsidRPr="00BB7093">
              <w:rPr>
                <w:sz w:val="18"/>
                <w:szCs w:val="18"/>
              </w:rPr>
              <w:fldChar w:fldCharType="end"/>
            </w:r>
            <w:r w:rsidRPr="00BB7093">
              <w:rPr>
                <w:sz w:val="18"/>
                <w:szCs w:val="18"/>
              </w:rPr>
            </w:r>
            <w:r w:rsidRPr="00BB7093">
              <w:rPr>
                <w:sz w:val="18"/>
                <w:szCs w:val="18"/>
              </w:rPr>
              <w:fldChar w:fldCharType="separate"/>
            </w:r>
            <w:r w:rsidRPr="00BB7093">
              <w:rPr>
                <w:noProof/>
                <w:sz w:val="18"/>
                <w:szCs w:val="18"/>
              </w:rPr>
              <w:t>Chung et al. (2019), Chung et al. (2020)</w:t>
            </w:r>
            <w:r w:rsidRPr="00BB7093">
              <w:rPr>
                <w:sz w:val="18"/>
                <w:szCs w:val="18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7DBE69F" w14:textId="2B56DD67" w:rsidR="00FA5CE1" w:rsidRPr="00BB7093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01DC4546" w14:textId="7777777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</w:t>
            </w:r>
          </w:p>
          <w:p w14:paraId="7A2B5F57" w14:textId="39292234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7ED5D705" w14:textId="7777777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ous</w:t>
            </w:r>
          </w:p>
          <w:p w14:paraId="6CF576ED" w14:textId="46B37F26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ous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61F261CF" w14:textId="7777777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ous</w:t>
            </w:r>
          </w:p>
          <w:p w14:paraId="1FE058B6" w14:textId="16B0A9B4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7CE55DC" w14:textId="7777777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  <w:p w14:paraId="7CB80645" w14:textId="44E22AB1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C0A4B5" w14:textId="7777777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37</w:t>
            </w:r>
          </w:p>
          <w:p w14:paraId="541961D5" w14:textId="1EA3B515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6813EC" w14:textId="7777777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709</w:t>
            </w:r>
          </w:p>
          <w:p w14:paraId="2BF09F31" w14:textId="00B570B5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A9B96B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1ADF975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2D2DA3E5" w14:textId="77777777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  <w:p w14:paraId="4B662FF7" w14:textId="1867139B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6FBE25" w14:textId="77777777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  <w:p w14:paraId="5D947085" w14:textId="5E004F43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684E8B" w14:textId="3B9EFE74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97DACC9" w14:textId="41009BDD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286FCE4" w14:textId="77777777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1002CB">
              <w:rPr>
                <w:sz w:val="18"/>
                <w:szCs w:val="18"/>
                <w:vertAlign w:val="superscript"/>
              </w:rPr>
              <w:t>2</w:t>
            </w:r>
            <w:r w:rsidRPr="001002CB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1387</w:t>
            </w:r>
            <w:r w:rsidRPr="001002CB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df=1, </w:t>
            </w:r>
            <w:r w:rsidRPr="001002CB">
              <w:rPr>
                <w:sz w:val="18"/>
                <w:szCs w:val="18"/>
              </w:rPr>
              <w:t>p&lt;0.001</w:t>
            </w:r>
          </w:p>
          <w:p w14:paraId="7A47DB76" w14:textId="265A07DB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1002CB">
              <w:rPr>
                <w:sz w:val="18"/>
                <w:szCs w:val="18"/>
                <w:vertAlign w:val="superscript"/>
              </w:rPr>
              <w:t>2</w:t>
            </w:r>
            <w:r w:rsidRPr="001002CB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71.0</w:t>
            </w:r>
            <w:r w:rsidRPr="001002CB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df=1, </w:t>
            </w:r>
            <w:r w:rsidRPr="001002CB">
              <w:rPr>
                <w:sz w:val="18"/>
                <w:szCs w:val="18"/>
              </w:rPr>
              <w:t>p&lt;0.001</w:t>
            </w:r>
          </w:p>
        </w:tc>
      </w:tr>
      <w:tr w:rsidR="00FA5CE1" w:rsidRPr="00FB4DF4" w14:paraId="37BC56B6" w14:textId="59994544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7A5C6F97" w14:textId="4EE298F4" w:rsidR="00FA5CE1" w:rsidRPr="00BB7093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 w:rsidRPr="00BB7093">
              <w:rPr>
                <w:sz w:val="18"/>
                <w:szCs w:val="18"/>
              </w:rPr>
              <w:t>Doyle et al. (19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3B48658" w14:textId="3E7872DD" w:rsidR="00FA5CE1" w:rsidRPr="00BB7093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4F92CCC9" w14:textId="52FB4AF1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4DC72DA9" w14:textId="5BA3ED9D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-48 </w:t>
            </w:r>
            <w:proofErr w:type="spellStart"/>
            <w:r>
              <w:rPr>
                <w:sz w:val="18"/>
                <w:szCs w:val="18"/>
              </w:rPr>
              <w:t>hrs</w:t>
            </w:r>
            <w:proofErr w:type="spellEnd"/>
            <w:r>
              <w:rPr>
                <w:sz w:val="18"/>
                <w:szCs w:val="18"/>
              </w:rPr>
              <w:t xml:space="preserve"> (inpatient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6D2F82C9" w14:textId="5DE3504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R or SN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9C89106" w14:textId="72F47119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d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C1BD43" w14:textId="2F673CFF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9F9E43" w14:textId="269BD49C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03F6DC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07D81BC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16863387" w14:textId="43104C4F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93896C" w14:textId="7F1506E4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51F82E" w14:textId="22AD89FE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89E407A" w14:textId="6F99FB7E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4B75171" w14:textId="26CCD531" w:rsidR="00FA5CE1" w:rsidRPr="00FB4DF4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</w:tr>
      <w:tr w:rsidR="00FA5CE1" w:rsidRPr="00FB4DF4" w14:paraId="4DCC3A55" w14:textId="5E9FC2FD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5EFFFCB7" w14:textId="6612B968" w:rsidR="00FA5CE1" w:rsidRPr="00BB7093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proofErr w:type="spellStart"/>
            <w:r w:rsidRPr="00BB7093">
              <w:rPr>
                <w:sz w:val="18"/>
                <w:szCs w:val="18"/>
              </w:rPr>
              <w:t>Erturk</w:t>
            </w:r>
            <w:proofErr w:type="spellEnd"/>
            <w:r w:rsidRPr="00BB7093">
              <w:rPr>
                <w:sz w:val="18"/>
                <w:szCs w:val="18"/>
              </w:rPr>
              <w:t xml:space="preserve"> et al. (20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736E9C0" w14:textId="2DDB55D6" w:rsidR="00FA5CE1" w:rsidRPr="00BB7093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30B22CEA" w14:textId="259DEA8F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3E71CF65" w14:textId="2B2AEE59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to 220 </w:t>
            </w:r>
            <w:proofErr w:type="spellStart"/>
            <w:r>
              <w:rPr>
                <w:sz w:val="18"/>
                <w:szCs w:val="18"/>
              </w:rPr>
              <w:t>hrs</w:t>
            </w:r>
            <w:proofErr w:type="spellEnd"/>
            <w:r>
              <w:rPr>
                <w:sz w:val="18"/>
                <w:szCs w:val="18"/>
              </w:rPr>
              <w:t xml:space="preserve"> (inpatient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2F2E2CFC" w14:textId="4E0EDFA0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ma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C54F07E" w14:textId="26A3BA3A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d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4453F7" w14:textId="5E1F4C24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FD2007" w14:textId="43383392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2391CE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2ED94B9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292B4418" w14:textId="6C48022F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5A64B8" w14:textId="00AE20FB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47895A" w14:textId="150BDE43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C0BA64C" w14:textId="40AAA34D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42BC25C" w14:textId="42EA04F4" w:rsidR="00FA5CE1" w:rsidRPr="00FB4DF4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</w:tr>
      <w:tr w:rsidR="00FA5CE1" w:rsidRPr="00FB4DF4" w14:paraId="65E9BC25" w14:textId="02FBEBFE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0BD0FDD6" w14:textId="775FC9C8" w:rsidR="00FA5CE1" w:rsidRPr="00BB7093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proofErr w:type="spellStart"/>
            <w:r w:rsidRPr="00BB7093">
              <w:rPr>
                <w:sz w:val="18"/>
                <w:szCs w:val="18"/>
              </w:rPr>
              <w:t>Finitzo</w:t>
            </w:r>
            <w:proofErr w:type="spellEnd"/>
            <w:r w:rsidRPr="00BB7093">
              <w:rPr>
                <w:sz w:val="18"/>
                <w:szCs w:val="18"/>
              </w:rPr>
              <w:t xml:space="preserve"> et al. (19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672F0E4" w14:textId="5278CC81" w:rsidR="00FA5CE1" w:rsidRPr="00BB7093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129043CE" w14:textId="13120615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4385FBAB" w14:textId="2906A38D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24 </w:t>
            </w:r>
            <w:proofErr w:type="spellStart"/>
            <w:r>
              <w:rPr>
                <w:sz w:val="18"/>
                <w:szCs w:val="18"/>
              </w:rPr>
              <w:t>hrs</w:t>
            </w:r>
            <w:proofErr w:type="spellEnd"/>
            <w:r>
              <w:rPr>
                <w:sz w:val="18"/>
                <w:szCs w:val="18"/>
              </w:rPr>
              <w:t xml:space="preserve"> (inpatient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0614B40E" w14:textId="4D799698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R+SN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1953D73" w14:textId="722C1D82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d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36587C" w14:textId="68113BC9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8A0E2B" w14:textId="0277DB95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D7831F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7EB8AA07" w14:textId="2660AB4D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21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5EB5EA54" w14:textId="2350CB27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BA2FA8" w14:textId="0F09BBC4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2A1607" w14:textId="3DD6990C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6F218C55" w14:textId="0BEE52C6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B75166A" w14:textId="1A111C5D" w:rsidR="00FA5CE1" w:rsidRPr="00FB4DF4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1002CB">
              <w:rPr>
                <w:sz w:val="18"/>
                <w:szCs w:val="18"/>
                <w:vertAlign w:val="superscript"/>
              </w:rPr>
              <w:t>2</w:t>
            </w:r>
            <w:r w:rsidRPr="001002CB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501.6, df=2</w:t>
            </w:r>
            <w:r w:rsidRPr="001002CB">
              <w:rPr>
                <w:sz w:val="18"/>
                <w:szCs w:val="18"/>
              </w:rPr>
              <w:t>, p&lt;0.001</w:t>
            </w:r>
          </w:p>
        </w:tc>
      </w:tr>
      <w:tr w:rsidR="00FA5CE1" w:rsidRPr="00FB4DF4" w14:paraId="7AC498BF" w14:textId="2EEDF064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7273E32A" w14:textId="30CCF94A" w:rsidR="00FA5CE1" w:rsidRPr="00BB7093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 w:rsidRPr="00BB7093">
              <w:rPr>
                <w:sz w:val="18"/>
                <w:szCs w:val="18"/>
              </w:rPr>
              <w:t>Gabbard et al. (19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91D649F" w14:textId="7F4A61ED" w:rsidR="00FA5CE1" w:rsidRPr="00BB7093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67A9F5FC" w14:textId="0C556035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7E4EB6A9" w14:textId="4E0C7D16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24 </w:t>
            </w:r>
            <w:proofErr w:type="spellStart"/>
            <w:r>
              <w:rPr>
                <w:sz w:val="18"/>
                <w:szCs w:val="18"/>
              </w:rPr>
              <w:t>hrs</w:t>
            </w:r>
            <w:proofErr w:type="spellEnd"/>
            <w:r>
              <w:rPr>
                <w:sz w:val="18"/>
                <w:szCs w:val="18"/>
              </w:rPr>
              <w:t xml:space="preserve"> (inpatient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2CC263BD" w14:textId="06E7F691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R+SN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23116D4" w14:textId="2174E749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d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8DD8C1" w14:textId="71B8F4B1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0C9F6C" w14:textId="5F900E8E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583EF1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CD3A66F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7F5D2760" w14:textId="39E608CA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72FBC2" w14:textId="1E740EB2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DB0036" w14:textId="3DC3391E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F7B08C1" w14:textId="2A9BCB82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63AD9DB" w14:textId="5DC9AA12" w:rsidR="00FA5CE1" w:rsidRPr="00FB4DF4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</w:tr>
      <w:tr w:rsidR="00FA5CE1" w:rsidRPr="00FB4DF4" w14:paraId="342D567A" w14:textId="2765E345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12592E59" w14:textId="42845AA2" w:rsidR="00FA5CE1" w:rsidRPr="00BB7093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 w:rsidRPr="00BB7093">
              <w:rPr>
                <w:sz w:val="18"/>
                <w:szCs w:val="18"/>
              </w:rPr>
              <w:t>Gina et al. (20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039C524" w14:textId="639BC4F8" w:rsidR="00FA5CE1" w:rsidRPr="00BB7093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434CA788" w14:textId="0382F3FA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6EC3E1C0" w14:textId="670500BD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-6 </w:t>
            </w:r>
            <w:proofErr w:type="spellStart"/>
            <w:r>
              <w:rPr>
                <w:sz w:val="18"/>
                <w:szCs w:val="18"/>
              </w:rPr>
              <w:t>hrs</w:t>
            </w:r>
            <w:proofErr w:type="spellEnd"/>
            <w:r>
              <w:rPr>
                <w:sz w:val="18"/>
                <w:szCs w:val="18"/>
              </w:rPr>
              <w:t xml:space="preserve"> (inpatient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6BB866B4" w14:textId="0D34A4D2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ma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C48ED38" w14:textId="28CB3C33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d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8627E1" w14:textId="2E313DDA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600192" w14:textId="1D04A41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25D82E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13CBC84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63B4A63C" w14:textId="12F3A960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4E9983" w14:textId="54024C1C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733E33" w14:textId="2730FC5F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20EB073" w14:textId="2DA3E41F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219004D" w14:textId="6E0BB43E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</w:tr>
      <w:tr w:rsidR="00FA5CE1" w:rsidRPr="00FB4DF4" w14:paraId="41E562E0" w14:textId="67DF4620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62BE50B0" w14:textId="6A95CF04" w:rsidR="00FA5CE1" w:rsidRPr="00BB7093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 w:rsidRPr="00BB7093">
              <w:rPr>
                <w:sz w:val="18"/>
                <w:szCs w:val="18"/>
              </w:rPr>
              <w:t>Hsu et al. (20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13850FF" w14:textId="69E0524E" w:rsidR="00FA5CE1" w:rsidRPr="00BB7093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78881C34" w14:textId="33051704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18AEE15E" w14:textId="54B81910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 (</w:t>
            </w:r>
            <w:proofErr w:type="spellStart"/>
            <w:r>
              <w:rPr>
                <w:sz w:val="18"/>
                <w:szCs w:val="18"/>
              </w:rPr>
              <w:t>aABR</w:t>
            </w:r>
            <w:proofErr w:type="spellEnd"/>
            <w:r>
              <w:rPr>
                <w:sz w:val="18"/>
                <w:szCs w:val="18"/>
              </w:rPr>
              <w:t>) or 3 days (TEOAE) (inpatient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08088AF9" w14:textId="5E712872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defi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99C6F5C" w14:textId="1CD99418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d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23E8ED" w14:textId="537B71DC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013DC8" w14:textId="4742A285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3E2AC6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E211627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3467ED19" w14:textId="466A0375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1FA870" w14:textId="1D7B0D38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6396CC" w14:textId="6B63F7A0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17A5225" w14:textId="7725E232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CAF087C" w14:textId="4A7A9D18" w:rsidR="00FA5CE1" w:rsidRPr="00FB4DF4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1002CB">
              <w:rPr>
                <w:sz w:val="18"/>
                <w:szCs w:val="18"/>
                <w:vertAlign w:val="superscript"/>
              </w:rPr>
              <w:t>2</w:t>
            </w:r>
            <w:r w:rsidRPr="001002CB">
              <w:rPr>
                <w:sz w:val="18"/>
                <w:szCs w:val="18"/>
              </w:rPr>
              <w:t>=</w:t>
            </w:r>
            <w:r w:rsidRPr="008B778E">
              <w:rPr>
                <w:sz w:val="18"/>
                <w:szCs w:val="18"/>
              </w:rPr>
              <w:t xml:space="preserve">232.6, </w:t>
            </w:r>
            <w:r>
              <w:rPr>
                <w:sz w:val="18"/>
                <w:szCs w:val="18"/>
              </w:rPr>
              <w:t xml:space="preserve">df=1, </w:t>
            </w:r>
            <w:r w:rsidRPr="008B778E">
              <w:rPr>
                <w:sz w:val="18"/>
                <w:szCs w:val="18"/>
              </w:rPr>
              <w:t>p&lt;0.001</w:t>
            </w:r>
          </w:p>
        </w:tc>
      </w:tr>
      <w:tr w:rsidR="00FA5CE1" w:rsidRPr="00FB4DF4" w14:paraId="0D83706F" w14:textId="2FA53B06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0571080C" w14:textId="1033C850" w:rsidR="00FA5CE1" w:rsidRPr="00BB7093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 w:rsidRPr="00BB7093">
              <w:rPr>
                <w:sz w:val="18"/>
                <w:szCs w:val="18"/>
              </w:rPr>
              <w:t>Identification of Neonatal HI studies (20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8D498A4" w14:textId="5DC26FF9" w:rsidR="00FA5CE1" w:rsidRPr="00BB7093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22ADA310" w14:textId="7777777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</w:t>
            </w:r>
          </w:p>
          <w:p w14:paraId="5EF08E7D" w14:textId="0B2DD81C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403582D9" w14:textId="7777777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ous (inpatient)</w:t>
            </w:r>
          </w:p>
          <w:p w14:paraId="4D97331E" w14:textId="3BABE4BC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ous (inpatient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7525AB90" w14:textId="777A3733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</w:t>
            </w:r>
          </w:p>
          <w:p w14:paraId="3C90DA58" w14:textId="6A5E6275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2131583" w14:textId="7777777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dB</w:t>
            </w:r>
          </w:p>
          <w:p w14:paraId="034913AE" w14:textId="112D36A8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d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CBF457" w14:textId="77E1D044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8*</w:t>
            </w:r>
          </w:p>
          <w:p w14:paraId="1F0D1C43" w14:textId="5C139FAE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8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BB2C75" w14:textId="348B38ED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8*</w:t>
            </w:r>
          </w:p>
          <w:p w14:paraId="600A5DC2" w14:textId="2CFFBCC9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8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6A15FA" w14:textId="08182A8A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8*</w:t>
            </w:r>
          </w:p>
          <w:p w14:paraId="2AF81014" w14:textId="2224A915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5AA37D7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63DA2108" w14:textId="77777777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%</w:t>
            </w:r>
          </w:p>
          <w:p w14:paraId="19E09655" w14:textId="697C9AD2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6E05AF" w14:textId="77777777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%</w:t>
            </w:r>
          </w:p>
          <w:p w14:paraId="0AF8AA95" w14:textId="42AAAC75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08CF04" w14:textId="77777777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%</w:t>
            </w:r>
          </w:p>
          <w:p w14:paraId="7EE5A4B6" w14:textId="31354883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9E9C471" w14:textId="1E9CC2B0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B1DB3B2" w14:textId="642B924E" w:rsidR="00FA5CE1" w:rsidRPr="00FB4DF4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FA5CE1" w:rsidRPr="00FB4DF4" w14:paraId="1353F8B7" w14:textId="5FD75287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4640166F" w14:textId="2D986235" w:rsidR="00FA5CE1" w:rsidRPr="00BB7093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 w:rsidRPr="00BB7093">
              <w:rPr>
                <w:sz w:val="18"/>
                <w:szCs w:val="18"/>
              </w:rPr>
              <w:t>Kennedy et al. (19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6C7A52F" w14:textId="074E840B" w:rsidR="00FA5CE1" w:rsidRPr="00BB7093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1B00BF15" w14:textId="5ECA0A1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06AF52A9" w14:textId="048806B3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0F02E28F" w14:textId="3CA8B34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E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C72BCD8" w14:textId="0E968C5F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d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AFA35A" w14:textId="40058B0B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669C3C" w14:textId="69FA3D10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A384C1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05F3CB6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43B2CEBD" w14:textId="5AF89030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32E2AE7" w14:textId="19AF6F03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187B2B" w14:textId="00B4CD21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D3CCDFD" w14:textId="4AECE4F5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A9077E1" w14:textId="21BCDBC1" w:rsidR="00FA5CE1" w:rsidRPr="00FB4DF4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</w:tr>
      <w:tr w:rsidR="00FA5CE1" w:rsidRPr="00FB4DF4" w14:paraId="74740442" w14:textId="461D4641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35BB0636" w14:textId="49FC471F" w:rsidR="00FA5CE1" w:rsidRPr="00BB7093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proofErr w:type="spellStart"/>
            <w:r w:rsidRPr="00BB7093">
              <w:rPr>
                <w:sz w:val="18"/>
                <w:szCs w:val="18"/>
              </w:rPr>
              <w:t>Konukseven</w:t>
            </w:r>
            <w:proofErr w:type="spellEnd"/>
            <w:r w:rsidRPr="00BB7093">
              <w:rPr>
                <w:sz w:val="18"/>
                <w:szCs w:val="18"/>
              </w:rPr>
              <w:t xml:space="preserve"> et al. (20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18F2687" w14:textId="6A2C52A4" w:rsidR="00FA5CE1" w:rsidRPr="00BB7093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04C8654F" w14:textId="6B67D680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16E32F7D" w14:textId="30E06D72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48 </w:t>
            </w:r>
            <w:proofErr w:type="spellStart"/>
            <w:r>
              <w:rPr>
                <w:sz w:val="18"/>
                <w:szCs w:val="18"/>
              </w:rPr>
              <w:t>hrs</w:t>
            </w:r>
            <w:proofErr w:type="spellEnd"/>
            <w:r>
              <w:rPr>
                <w:sz w:val="18"/>
                <w:szCs w:val="18"/>
              </w:rPr>
              <w:t xml:space="preserve"> (inpatient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24A19332" w14:textId="0923110D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3F06BD2" w14:textId="4093DAF9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d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FF4F14" w14:textId="2FB404FB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7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E0B6BB" w14:textId="282FDED0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7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509B64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6FE9AE4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72EB4517" w14:textId="5A0A74F2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FA08A9" w14:textId="6629DFB9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8E75E2" w14:textId="0D30B770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071859E" w14:textId="2F3A1D9A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6C37BDF" w14:textId="65475028" w:rsidR="00FA5CE1" w:rsidRPr="00FB4DF4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</w:tr>
      <w:tr w:rsidR="00FA5CE1" w:rsidRPr="00FB4DF4" w14:paraId="61B36405" w14:textId="30F6BE59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46E309EC" w14:textId="6E414F1E" w:rsidR="00FA5CE1" w:rsidRPr="00BB7093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proofErr w:type="spellStart"/>
            <w:r w:rsidRPr="00BB7093">
              <w:rPr>
                <w:sz w:val="18"/>
                <w:szCs w:val="18"/>
              </w:rPr>
              <w:t>Korres</w:t>
            </w:r>
            <w:proofErr w:type="spellEnd"/>
            <w:r w:rsidRPr="00BB7093">
              <w:rPr>
                <w:sz w:val="18"/>
                <w:szCs w:val="18"/>
              </w:rPr>
              <w:t xml:space="preserve"> et al. (20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F889D6E" w14:textId="416B43B5" w:rsidR="00FA5CE1" w:rsidRPr="00BB7093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638BEE63" w14:textId="624E9CDD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0A454A4C" w14:textId="477569C5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1F400287" w14:textId="75CEFC5D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8D5BF46" w14:textId="034460B9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F02C8C" w14:textId="049C1669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3C925C" w14:textId="4F838BEE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32F4BE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0DC1643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45B25927" w14:textId="3B7077BD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213453" w14:textId="5D8E3344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0C3F01" w14:textId="332B09BC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B6617E7" w14:textId="6B4D503E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1B7C2A7" w14:textId="7BDAEE96" w:rsidR="00FA5CE1" w:rsidRPr="00FB4DF4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</w:tr>
      <w:tr w:rsidR="00FA5CE1" w:rsidRPr="00FB4DF4" w14:paraId="1ACB53F1" w14:textId="3284A101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219DDABB" w14:textId="14347B07" w:rsidR="00FA5CE1" w:rsidRPr="00BB7093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 w:rsidRPr="00BB7093">
              <w:rPr>
                <w:sz w:val="18"/>
                <w:szCs w:val="18"/>
              </w:rPr>
              <w:lastRenderedPageBreak/>
              <w:t>Lin et al. (</w:t>
            </w:r>
            <w:r w:rsidR="00881259">
              <w:rPr>
                <w:sz w:val="18"/>
                <w:szCs w:val="18"/>
              </w:rPr>
              <w:t xml:space="preserve">2005, </w:t>
            </w:r>
            <w:r w:rsidRPr="00BB7093">
              <w:rPr>
                <w:sz w:val="18"/>
                <w:szCs w:val="18"/>
              </w:rPr>
              <w:t>20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4D6EFA0" w14:textId="3C608593" w:rsidR="00FA5CE1" w:rsidRPr="00BB7093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46BDE115" w14:textId="6BB842F0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7D70BE60" w14:textId="490823D4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48 </w:t>
            </w:r>
            <w:proofErr w:type="spellStart"/>
            <w:r>
              <w:rPr>
                <w:sz w:val="18"/>
                <w:szCs w:val="18"/>
              </w:rPr>
              <w:t>hrs</w:t>
            </w:r>
            <w:proofErr w:type="spellEnd"/>
            <w:r>
              <w:rPr>
                <w:sz w:val="18"/>
                <w:szCs w:val="18"/>
              </w:rPr>
              <w:t xml:space="preserve"> (inpatient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69446601" w14:textId="367800CC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90C9254" w14:textId="713F39A6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d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682425" w14:textId="5D45A896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4F8E90" w14:textId="659BB15E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971B17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7798FACC" w14:textId="6A6608C6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0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011ADF42" w14:textId="122434C9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CD6EA6" w14:textId="3AB7EDC9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86EF3C" w14:textId="35E106C4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3351C159" w14:textId="1C73D7BD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76AE476" w14:textId="55B0DA64" w:rsidR="00FA5CE1" w:rsidRPr="00FB4DF4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1002CB">
              <w:rPr>
                <w:sz w:val="18"/>
                <w:szCs w:val="18"/>
                <w:vertAlign w:val="superscript"/>
              </w:rPr>
              <w:t>2</w:t>
            </w:r>
            <w:r w:rsidRPr="001002CB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249.0, df=2</w:t>
            </w:r>
            <w:r w:rsidRPr="001002CB">
              <w:rPr>
                <w:sz w:val="18"/>
                <w:szCs w:val="18"/>
              </w:rPr>
              <w:t>, p</w:t>
            </w:r>
            <w:r>
              <w:rPr>
                <w:sz w:val="18"/>
                <w:szCs w:val="18"/>
              </w:rPr>
              <w:t>&lt;</w:t>
            </w:r>
            <w:r w:rsidRPr="001002CB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1</w:t>
            </w:r>
          </w:p>
        </w:tc>
      </w:tr>
      <w:tr w:rsidR="00FA5CE1" w:rsidRPr="00FB4DF4" w14:paraId="118C1C64" w14:textId="110C42B8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1B8492B2" w14:textId="42A0A40A" w:rsidR="00FA5CE1" w:rsidRPr="00BB7093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 w:rsidRPr="00BB7093">
              <w:rPr>
                <w:sz w:val="18"/>
                <w:szCs w:val="18"/>
              </w:rPr>
              <w:t>Meyer et al. (19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8E06719" w14:textId="5DF11D8F" w:rsidR="00FA5CE1" w:rsidRPr="00BB7093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47226274" w14:textId="1B5716AE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0D27DAC7" w14:textId="498FC5BA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-7 days (inpatient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00C794" w14:textId="5C4DEF9E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692420" w14:textId="21938819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d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7B410D" w14:textId="731471AA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046B8C" w14:textId="72597772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9B5F27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08ED411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634AFC5F" w14:textId="132230F5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4EFF5A" w14:textId="578BB65E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00404C" w14:textId="281AA595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8ACED76" w14:textId="7694D019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207D53B" w14:textId="1595E1BA" w:rsidR="00FA5CE1" w:rsidRPr="00FB4DF4" w:rsidRDefault="00FA5CE1" w:rsidP="00FA5CE1">
            <w:pPr>
              <w:spacing w:beforeLines="20" w:before="48"/>
              <w:rPr>
                <w:sz w:val="18"/>
                <w:szCs w:val="18"/>
              </w:rPr>
            </w:pPr>
          </w:p>
        </w:tc>
      </w:tr>
      <w:tr w:rsidR="00FA5CE1" w:rsidRPr="00FB4DF4" w14:paraId="2EE7BA9C" w14:textId="24103214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3B2A259C" w14:textId="27C1DB91" w:rsidR="00FA5CE1" w:rsidRPr="00BB7093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 w:rsidRPr="00BB7093">
              <w:rPr>
                <w:sz w:val="18"/>
                <w:szCs w:val="18"/>
              </w:rPr>
              <w:t>Ong et al., (20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E744B24" w14:textId="0607E9E5" w:rsidR="00FA5CE1" w:rsidRPr="00BB7093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2E738184" w14:textId="50D68366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203C6BD6" w14:textId="4A305AD4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01C423" w14:textId="06C222DF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ma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CE52EC" w14:textId="0A7C828C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d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E112BF" w14:textId="479D33BB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A6A714" w14:textId="49E0D762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BB32BC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EE0C7F1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51B64A9F" w14:textId="064995C6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C667BC" w14:textId="70C43486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12D7ED" w14:textId="6EA6D857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E506A7E" w14:textId="12AF8F22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0635CB0" w14:textId="1D1EB69D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</w:tr>
      <w:tr w:rsidR="00FA5CE1" w:rsidRPr="00FB4DF4" w14:paraId="3AD9FC69" w14:textId="5B70CE16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04D1CC51" w14:textId="53110B89" w:rsidR="00FA5CE1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 Kock et al. (20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9B26013" w14:textId="78A49BBA" w:rsidR="00FA5CE1" w:rsidRPr="00FB4DF4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3DE6865B" w14:textId="5960FA4A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4FBD3430" w14:textId="0F5D76E8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g 6.1 days (outpatient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87FB31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FB0FCD" w14:textId="33D8FC20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d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E1BEFD" w14:textId="7777777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8892DE" w14:textId="773F95EA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7E9542" w14:textId="1AEC5E31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701D22C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D84C5FE" w14:textId="77777777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423952" w14:textId="77A22B71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BF76C7" w14:textId="22976FF8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F03087E" w14:textId="11F2915E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BAF3039" w14:textId="145B24E2" w:rsidR="00FA5CE1" w:rsidRPr="00FB4DF4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1002CB">
              <w:rPr>
                <w:sz w:val="18"/>
                <w:szCs w:val="18"/>
                <w:vertAlign w:val="superscript"/>
              </w:rPr>
              <w:t>2</w:t>
            </w:r>
            <w:r w:rsidRPr="00247E89">
              <w:rPr>
                <w:sz w:val="18"/>
                <w:szCs w:val="18"/>
              </w:rPr>
              <w:t xml:space="preserve">=19.5, </w:t>
            </w:r>
            <w:r>
              <w:rPr>
                <w:sz w:val="18"/>
                <w:szCs w:val="18"/>
              </w:rPr>
              <w:t xml:space="preserve">df=1, </w:t>
            </w:r>
            <w:r w:rsidRPr="00247E89">
              <w:rPr>
                <w:sz w:val="18"/>
                <w:szCs w:val="18"/>
              </w:rPr>
              <w:t>p&lt;0.001</w:t>
            </w:r>
          </w:p>
        </w:tc>
      </w:tr>
      <w:tr w:rsidR="00FA5CE1" w:rsidRPr="00FB4DF4" w14:paraId="514DE14A" w14:textId="1CAB5AFB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0393567D" w14:textId="4FF47A02" w:rsidR="00FA5CE1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zanakakis</w:t>
            </w:r>
            <w:proofErr w:type="spellEnd"/>
            <w:r>
              <w:rPr>
                <w:sz w:val="18"/>
                <w:szCs w:val="18"/>
              </w:rPr>
              <w:t xml:space="preserve"> et al. (20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E1145AD" w14:textId="5DF72ED9" w:rsidR="00FA5CE1" w:rsidRPr="00FB4DF4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0A3950A3" w14:textId="13B5A41C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53D74392" w14:textId="65354F88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 (inpatient or outpatient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482763" w14:textId="3DCE1085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ma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D8A812" w14:textId="504E093A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A36156" w14:textId="6D4857CF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6FBD07" w14:textId="57469E18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F2E25F" w14:textId="0B5D82BC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5C035C5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7BF876CE" w14:textId="063E0A5D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A61D7D" w14:textId="77777777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A9A448" w14:textId="60C392DE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4332F35" w14:textId="493C698A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48E4731" w14:textId="6C8BF6FF" w:rsidR="00FA5CE1" w:rsidRPr="00FB4DF4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1002CB">
              <w:rPr>
                <w:sz w:val="18"/>
                <w:szCs w:val="18"/>
                <w:vertAlign w:val="superscript"/>
              </w:rPr>
              <w:t>2</w:t>
            </w:r>
            <w:r w:rsidRPr="00247E89">
              <w:rPr>
                <w:sz w:val="18"/>
                <w:szCs w:val="18"/>
              </w:rPr>
              <w:t>=341.1, p&lt;0.001</w:t>
            </w:r>
          </w:p>
        </w:tc>
      </w:tr>
      <w:tr w:rsidR="00FA5CE1" w:rsidRPr="00FB4DF4" w14:paraId="40FBFF24" w14:textId="22EEE987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617BB6B8" w14:textId="70F98680" w:rsidR="00FA5CE1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Pherson et al. (20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DCC18F1" w14:textId="6ECD1378" w:rsidR="00FA5CE1" w:rsidRPr="00FB4DF4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49B4B5F3" w14:textId="650C438A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34B5141A" w14:textId="0CED11B6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to 7 days (inpatient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D107B5" w14:textId="47BE4BDD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R+SN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D32B45" w14:textId="5CC4CA4A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C344A5" w14:textId="7CB39BE9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9BF3C2" w14:textId="6F41B389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9A54AB" w14:textId="1D6D1461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*</w:t>
            </w:r>
            <w:r>
              <w:rPr>
                <w:rFonts w:cstheme="minorHAnsi"/>
                <w:sz w:val="18"/>
                <w:szCs w:val="18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ADED95C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48ECA12D" w14:textId="630D8F6C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69F29F" w14:textId="77777777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A0360F" w14:textId="3E8606ED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D19591C" w14:textId="60102D21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D94CFFE" w14:textId="4A8983B4" w:rsidR="00FA5CE1" w:rsidRPr="00FB4DF4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824</w:t>
            </w:r>
          </w:p>
        </w:tc>
      </w:tr>
      <w:tr w:rsidR="00FA5CE1" w:rsidRPr="00FB4DF4" w14:paraId="3AAE0464" w14:textId="02FC04DA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239A5F06" w14:textId="2FA9CC4B" w:rsidR="00FA5CE1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nedy et al. (20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F7F8BFD" w14:textId="4C70DE3A" w:rsidR="00FA5CE1" w:rsidRPr="00FB4DF4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0B2A66DE" w14:textId="106AD1DA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74B91329" w14:textId="67BD32A6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20F4CA" w14:textId="27744CF3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5653D1" w14:textId="04915905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DF8D0D" w14:textId="41D4EACF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AAD954" w14:textId="594096F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ECFC90" w14:textId="6F2B1EB1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69FEC3BB" w14:textId="53ACC63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53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6FB129DB" w14:textId="2FD7C7A5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2D1AA0" w14:textId="77777777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311E2F" w14:textId="118D6374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215462BA" w14:textId="2D2AE882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22E70E6" w14:textId="78F169C6" w:rsidR="00FA5CE1" w:rsidRPr="00FB4DF4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1002CB">
              <w:rPr>
                <w:sz w:val="18"/>
                <w:szCs w:val="18"/>
                <w:vertAlign w:val="superscript"/>
              </w:rPr>
              <w:t>2</w:t>
            </w:r>
            <w:r w:rsidRPr="00247E89">
              <w:rPr>
                <w:sz w:val="18"/>
                <w:szCs w:val="18"/>
              </w:rPr>
              <w:t>=121.</w:t>
            </w:r>
            <w:r>
              <w:rPr>
                <w:sz w:val="18"/>
                <w:szCs w:val="18"/>
              </w:rPr>
              <w:t>5</w:t>
            </w:r>
            <w:r w:rsidRPr="00247E89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df=1, </w:t>
            </w:r>
            <w:r w:rsidRPr="00247E89">
              <w:rPr>
                <w:sz w:val="18"/>
                <w:szCs w:val="18"/>
              </w:rPr>
              <w:t>p&lt;0.001</w:t>
            </w:r>
          </w:p>
        </w:tc>
      </w:tr>
      <w:tr w:rsidR="00FA5CE1" w:rsidRPr="00FB4DF4" w14:paraId="205E11D8" w14:textId="1746BABC" w:rsidTr="00FA5CE1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42211F53" w14:textId="200F3363" w:rsidR="00FA5CE1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 et al. (20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7D5A6FC" w14:textId="210A25D2" w:rsidR="00FA5CE1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5A740D7A" w14:textId="3B4FAAEC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3135EBF2" w14:textId="25FB1002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48 </w:t>
            </w:r>
            <w:proofErr w:type="spellStart"/>
            <w:r>
              <w:rPr>
                <w:sz w:val="18"/>
                <w:szCs w:val="18"/>
              </w:rPr>
              <w:t>hrs</w:t>
            </w:r>
            <w:proofErr w:type="spellEnd"/>
            <w:r>
              <w:rPr>
                <w:sz w:val="18"/>
                <w:szCs w:val="18"/>
              </w:rPr>
              <w:t xml:space="preserve"> (inpatient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A96898" w14:textId="2AC6A192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ma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1E8C94" w14:textId="5710CA04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0FEF7D" w14:textId="11712F36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2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D90CB3" w14:textId="0FA1604B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E8320C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13C486E8" w14:textId="3E2CDDF2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2*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577EBEB3" w14:textId="4A3F66A2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D57490" w14:textId="2C6DE583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E52AA6" w14:textId="756362E2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1569A953" w14:textId="32640C54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5783A36" w14:textId="501136A0" w:rsidR="00FA5CE1" w:rsidRDefault="00FA5CE1" w:rsidP="00FA5CE1">
            <w:pPr>
              <w:spacing w:beforeLines="20" w:before="48"/>
              <w:rPr>
                <w:sz w:val="18"/>
                <w:szCs w:val="18"/>
              </w:rPr>
            </w:pPr>
          </w:p>
        </w:tc>
      </w:tr>
      <w:tr w:rsidR="00FA5CE1" w:rsidRPr="00FB4DF4" w14:paraId="12D2D9A8" w14:textId="4DF4AABB" w:rsidTr="00FA5CE1">
        <w:tc>
          <w:tcPr>
            <w:tcW w:w="1355" w:type="dxa"/>
            <w:tcBorders>
              <w:top w:val="nil"/>
              <w:left w:val="nil"/>
            </w:tcBorders>
          </w:tcPr>
          <w:p w14:paraId="32765C78" w14:textId="02332427" w:rsidR="00FA5CE1" w:rsidRDefault="00FA5CE1" w:rsidP="00FA5CE1">
            <w:pPr>
              <w:spacing w:beforeLines="20" w:before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Y State UNHS project (2000)</w:t>
            </w: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439F856D" w14:textId="1D59BF76" w:rsidR="00FA5CE1" w:rsidRDefault="00881259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right w:val="nil"/>
            </w:tcBorders>
          </w:tcPr>
          <w:p w14:paraId="6AF99D8D" w14:textId="7777777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</w:t>
            </w:r>
          </w:p>
          <w:p w14:paraId="62A3748A" w14:textId="22EC4FC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U</w:t>
            </w:r>
          </w:p>
        </w:tc>
        <w:tc>
          <w:tcPr>
            <w:tcW w:w="2070" w:type="dxa"/>
            <w:tcBorders>
              <w:top w:val="nil"/>
              <w:left w:val="nil"/>
            </w:tcBorders>
          </w:tcPr>
          <w:p w14:paraId="74075F45" w14:textId="7777777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ous (inpatient)</w:t>
            </w:r>
          </w:p>
          <w:p w14:paraId="33BAB1E4" w14:textId="1EAD32EB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ous (inpatient)</w:t>
            </w:r>
          </w:p>
        </w:tc>
        <w:tc>
          <w:tcPr>
            <w:tcW w:w="1260" w:type="dxa"/>
            <w:tcBorders>
              <w:top w:val="nil"/>
              <w:right w:val="nil"/>
            </w:tcBorders>
            <w:shd w:val="clear" w:color="auto" w:fill="auto"/>
          </w:tcPr>
          <w:p w14:paraId="5D7859BC" w14:textId="7777777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</w:t>
            </w:r>
          </w:p>
          <w:p w14:paraId="1C4756EA" w14:textId="5CE0DBDA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</w:tcPr>
          <w:p w14:paraId="23B73A1A" w14:textId="3A22D3F2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467C9E8" w14:textId="7777777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  <w:p w14:paraId="3C7F032C" w14:textId="4CB9B002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918B65B" w14:textId="08F287B0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0536A4F" w14:textId="77777777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</w:tcBorders>
          </w:tcPr>
          <w:p w14:paraId="76E37C49" w14:textId="77777777" w:rsidR="00FA5CE1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  <w:p w14:paraId="59B931F5" w14:textId="102402F2" w:rsidR="00FA5CE1" w:rsidRPr="00FB4DF4" w:rsidRDefault="00FA5CE1" w:rsidP="00FA5CE1">
            <w:pPr>
              <w:spacing w:beforeLines="20" w:before="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810" w:type="dxa"/>
            <w:tcBorders>
              <w:top w:val="nil"/>
              <w:right w:val="nil"/>
            </w:tcBorders>
          </w:tcPr>
          <w:p w14:paraId="293B24F3" w14:textId="77777777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</w:p>
          <w:p w14:paraId="62E8C052" w14:textId="2FED15C3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%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5B5C974" w14:textId="77777777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F2B847B" w14:textId="17E5608D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</w:tcBorders>
          </w:tcPr>
          <w:p w14:paraId="0C716F82" w14:textId="77777777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</w:t>
            </w:r>
          </w:p>
          <w:p w14:paraId="1AA8B255" w14:textId="11A9E853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</w:t>
            </w:r>
          </w:p>
        </w:tc>
        <w:tc>
          <w:tcPr>
            <w:tcW w:w="2070" w:type="dxa"/>
            <w:tcBorders>
              <w:top w:val="nil"/>
              <w:right w:val="nil"/>
            </w:tcBorders>
          </w:tcPr>
          <w:p w14:paraId="6C5C1AAF" w14:textId="6FCEDCD9" w:rsidR="00FA5CE1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1002CB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=4</w:t>
            </w:r>
            <w:r w:rsidRPr="00247E89">
              <w:rPr>
                <w:sz w:val="18"/>
                <w:szCs w:val="18"/>
              </w:rPr>
              <w:t>89</w:t>
            </w:r>
            <w:r>
              <w:rPr>
                <w:sz w:val="18"/>
                <w:szCs w:val="18"/>
              </w:rPr>
              <w:t>,</w:t>
            </w:r>
            <w:r w:rsidRPr="00247E8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df=1, </w:t>
            </w:r>
            <w:r w:rsidRPr="00247E89">
              <w:rPr>
                <w:sz w:val="18"/>
                <w:szCs w:val="18"/>
              </w:rPr>
              <w:t>p&lt;0.001</w:t>
            </w:r>
          </w:p>
          <w:p w14:paraId="4B478C01" w14:textId="70FCF630" w:rsidR="00FA5CE1" w:rsidRPr="00FB4DF4" w:rsidRDefault="00FA5CE1" w:rsidP="00FA5CE1">
            <w:pPr>
              <w:spacing w:beforeLines="20" w:before="48"/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1002CB">
              <w:rPr>
                <w:sz w:val="18"/>
                <w:szCs w:val="18"/>
                <w:vertAlign w:val="superscript"/>
              </w:rPr>
              <w:t>2</w:t>
            </w:r>
            <w:r w:rsidRPr="00247E89">
              <w:rPr>
                <w:sz w:val="18"/>
                <w:szCs w:val="18"/>
              </w:rPr>
              <w:t xml:space="preserve">=26.8, </w:t>
            </w:r>
            <w:r>
              <w:rPr>
                <w:sz w:val="18"/>
                <w:szCs w:val="18"/>
              </w:rPr>
              <w:t xml:space="preserve">df=1, </w:t>
            </w:r>
            <w:r w:rsidRPr="00247E89">
              <w:rPr>
                <w:sz w:val="18"/>
                <w:szCs w:val="18"/>
              </w:rPr>
              <w:t>p&lt;0.001</w:t>
            </w:r>
          </w:p>
        </w:tc>
      </w:tr>
    </w:tbl>
    <w:p w14:paraId="56A04321" w14:textId="48BDA5F2" w:rsidR="006A4A60" w:rsidRDefault="006A4A60" w:rsidP="00405A43">
      <w:pPr>
        <w:rPr>
          <w:sz w:val="20"/>
          <w:szCs w:val="20"/>
        </w:rPr>
      </w:pPr>
      <w:r>
        <w:rPr>
          <w:sz w:val="20"/>
          <w:szCs w:val="20"/>
        </w:rPr>
        <w:t xml:space="preserve">*same infants were tested with all methods; </w:t>
      </w:r>
      <w:r>
        <w:rPr>
          <w:rFonts w:cstheme="minorHAnsi"/>
          <w:sz w:val="20"/>
          <w:szCs w:val="20"/>
        </w:rPr>
        <w:t>†</w:t>
      </w:r>
      <w:proofErr w:type="gramStart"/>
      <w:r>
        <w:rPr>
          <w:sz w:val="20"/>
          <w:szCs w:val="20"/>
        </w:rPr>
        <w:t>tone-burst</w:t>
      </w:r>
      <w:proofErr w:type="gramEnd"/>
      <w:r>
        <w:rPr>
          <w:sz w:val="20"/>
          <w:szCs w:val="20"/>
        </w:rPr>
        <w:t xml:space="preserve"> OAE. </w:t>
      </w:r>
      <w:r w:rsidR="000860DE">
        <w:rPr>
          <w:sz w:val="20"/>
          <w:szCs w:val="20"/>
        </w:rPr>
        <w:t>Referral r</w:t>
      </w:r>
      <w:r w:rsidR="00634DAC">
        <w:rPr>
          <w:sz w:val="20"/>
          <w:szCs w:val="20"/>
        </w:rPr>
        <w:t>ates</w:t>
      </w:r>
      <w:r w:rsidR="00C34D87" w:rsidRPr="009E60F4">
        <w:rPr>
          <w:sz w:val="20"/>
          <w:szCs w:val="20"/>
        </w:rPr>
        <w:t xml:space="preserve"> were calculated for the studies </w:t>
      </w:r>
      <w:r w:rsidR="00116CED">
        <w:rPr>
          <w:sz w:val="20"/>
          <w:szCs w:val="20"/>
        </w:rPr>
        <w:t>in which the number of passes or</w:t>
      </w:r>
      <w:r w:rsidR="00C34D87" w:rsidRPr="009E60F4">
        <w:rPr>
          <w:sz w:val="20"/>
          <w:szCs w:val="20"/>
        </w:rPr>
        <w:t xml:space="preserve"> referrals were </w:t>
      </w:r>
      <w:proofErr w:type="gramStart"/>
      <w:r w:rsidR="00C34D87" w:rsidRPr="009E60F4">
        <w:rPr>
          <w:sz w:val="20"/>
          <w:szCs w:val="20"/>
        </w:rPr>
        <w:t>reported</w:t>
      </w:r>
      <w:proofErr w:type="gramEnd"/>
      <w:r w:rsidR="00216C2C">
        <w:rPr>
          <w:sz w:val="20"/>
          <w:szCs w:val="20"/>
        </w:rPr>
        <w:t xml:space="preserve"> and the number of infants screened</w:t>
      </w:r>
      <w:r w:rsidR="00C34D87" w:rsidRPr="009E60F4">
        <w:rPr>
          <w:sz w:val="20"/>
          <w:szCs w:val="20"/>
        </w:rPr>
        <w:t xml:space="preserve">. </w:t>
      </w:r>
      <w:r w:rsidR="00634DAC">
        <w:rPr>
          <w:sz w:val="20"/>
          <w:szCs w:val="20"/>
        </w:rPr>
        <w:t xml:space="preserve">Chi-square analyses </w:t>
      </w:r>
      <w:r w:rsidR="00116CED">
        <w:rPr>
          <w:sz w:val="20"/>
          <w:szCs w:val="20"/>
        </w:rPr>
        <w:t>(</w:t>
      </w:r>
      <w:r w:rsidR="00116CED">
        <w:rPr>
          <w:sz w:val="18"/>
          <w:szCs w:val="18"/>
        </w:rPr>
        <w:sym w:font="Symbol" w:char="F063"/>
      </w:r>
      <w:r w:rsidR="00116CED" w:rsidRPr="001002CB">
        <w:rPr>
          <w:sz w:val="18"/>
          <w:szCs w:val="18"/>
          <w:vertAlign w:val="superscript"/>
        </w:rPr>
        <w:t>2</w:t>
      </w:r>
      <w:r w:rsidR="00116CED" w:rsidRPr="00116CED">
        <w:rPr>
          <w:sz w:val="18"/>
          <w:szCs w:val="18"/>
        </w:rPr>
        <w:t>)</w:t>
      </w:r>
      <w:r w:rsidR="00116CED">
        <w:rPr>
          <w:sz w:val="18"/>
          <w:szCs w:val="18"/>
          <w:vertAlign w:val="superscript"/>
        </w:rPr>
        <w:t xml:space="preserve"> </w:t>
      </w:r>
      <w:r w:rsidR="00634DAC">
        <w:rPr>
          <w:sz w:val="20"/>
          <w:szCs w:val="20"/>
        </w:rPr>
        <w:t>were performed</w:t>
      </w:r>
      <w:r w:rsidR="00116CED">
        <w:rPr>
          <w:sz w:val="20"/>
          <w:szCs w:val="20"/>
        </w:rPr>
        <w:t xml:space="preserve"> </w:t>
      </w:r>
      <w:r>
        <w:rPr>
          <w:sz w:val="20"/>
          <w:szCs w:val="20"/>
        </w:rPr>
        <w:t>to determine a significant difference between groups</w:t>
      </w:r>
      <w:r w:rsidR="00634DAC">
        <w:rPr>
          <w:sz w:val="20"/>
          <w:szCs w:val="20"/>
        </w:rPr>
        <w:t xml:space="preserve"> using SPSS v. 26</w:t>
      </w:r>
      <w:r>
        <w:rPr>
          <w:sz w:val="20"/>
          <w:szCs w:val="20"/>
        </w:rPr>
        <w:t>,</w:t>
      </w:r>
      <w:r w:rsidR="00634DAC">
        <w:rPr>
          <w:sz w:val="20"/>
          <w:szCs w:val="20"/>
        </w:rPr>
        <w:t xml:space="preserve"> if </w:t>
      </w:r>
      <w:r w:rsidR="00116CED">
        <w:rPr>
          <w:sz w:val="20"/>
          <w:szCs w:val="20"/>
        </w:rPr>
        <w:t xml:space="preserve">statistics were </w:t>
      </w:r>
      <w:r w:rsidR="00634DAC">
        <w:rPr>
          <w:sz w:val="20"/>
          <w:szCs w:val="20"/>
        </w:rPr>
        <w:t xml:space="preserve">not </w:t>
      </w:r>
      <w:r w:rsidR="00116CED">
        <w:rPr>
          <w:sz w:val="20"/>
          <w:szCs w:val="20"/>
        </w:rPr>
        <w:t>provided</w:t>
      </w:r>
      <w:r w:rsidR="00634DAC">
        <w:rPr>
          <w:sz w:val="20"/>
          <w:szCs w:val="20"/>
        </w:rPr>
        <w:t xml:space="preserve"> in the study. </w:t>
      </w:r>
      <w:r>
        <w:rPr>
          <w:sz w:val="20"/>
          <w:szCs w:val="20"/>
        </w:rPr>
        <w:t>Analyses for paired data (i.e., within-subject designs) were not performed since individual-level data were not available.</w:t>
      </w:r>
      <w:r w:rsidR="00C34D87" w:rsidRPr="009E60F4">
        <w:rPr>
          <w:sz w:val="20"/>
          <w:szCs w:val="20"/>
        </w:rPr>
        <w:t xml:space="preserve"> </w:t>
      </w:r>
    </w:p>
    <w:p w14:paraId="7401CD36" w14:textId="77777777" w:rsidR="006A4A60" w:rsidRDefault="006A4A60" w:rsidP="00405A43">
      <w:pPr>
        <w:rPr>
          <w:sz w:val="20"/>
          <w:szCs w:val="20"/>
        </w:rPr>
      </w:pPr>
      <w:r>
        <w:rPr>
          <w:sz w:val="20"/>
          <w:szCs w:val="20"/>
        </w:rPr>
        <w:t xml:space="preserve">Two-tech: a two-technology protocol where OAE is performed first followed by </w:t>
      </w:r>
      <w:proofErr w:type="spellStart"/>
      <w:r>
        <w:rPr>
          <w:sz w:val="20"/>
          <w:szCs w:val="20"/>
        </w:rPr>
        <w:t>aABR</w:t>
      </w:r>
      <w:proofErr w:type="spellEnd"/>
      <w:r>
        <w:rPr>
          <w:sz w:val="20"/>
          <w:szCs w:val="20"/>
        </w:rPr>
        <w:t xml:space="preserve"> on infants that do not pass the OAE test; </w:t>
      </w:r>
      <w:r w:rsidR="00C34D87" w:rsidRPr="009E60F4">
        <w:rPr>
          <w:sz w:val="20"/>
          <w:szCs w:val="20"/>
        </w:rPr>
        <w:t xml:space="preserve">NICU: </w:t>
      </w:r>
      <w:r>
        <w:rPr>
          <w:sz w:val="20"/>
          <w:szCs w:val="20"/>
        </w:rPr>
        <w:t xml:space="preserve">infants admitted to the </w:t>
      </w:r>
      <w:r w:rsidR="00C34D87" w:rsidRPr="009E60F4">
        <w:rPr>
          <w:sz w:val="20"/>
          <w:szCs w:val="20"/>
        </w:rPr>
        <w:t>neonatal intensive care</w:t>
      </w:r>
      <w:r>
        <w:rPr>
          <w:sz w:val="20"/>
          <w:szCs w:val="20"/>
        </w:rPr>
        <w:t xml:space="preserve"> unit</w:t>
      </w:r>
      <w:r w:rsidR="00C34D87" w:rsidRPr="009E60F4">
        <w:rPr>
          <w:sz w:val="20"/>
          <w:szCs w:val="20"/>
        </w:rPr>
        <w:t>, WB: well bab</w:t>
      </w:r>
      <w:r>
        <w:rPr>
          <w:sz w:val="20"/>
          <w:szCs w:val="20"/>
        </w:rPr>
        <w:t>ies</w:t>
      </w:r>
      <w:r w:rsidR="00C34D87" w:rsidRPr="009E60F4">
        <w:rPr>
          <w:sz w:val="20"/>
          <w:szCs w:val="20"/>
        </w:rPr>
        <w:t>, RF: infants with risk factors, WWR: whole-waveform repeatability, SNR: signal to noise ratio</w:t>
      </w:r>
      <w:r w:rsidR="00116CED">
        <w:rPr>
          <w:sz w:val="20"/>
          <w:szCs w:val="20"/>
        </w:rPr>
        <w:t>, ND: not described</w:t>
      </w:r>
      <w:r w:rsidR="006B6D76">
        <w:rPr>
          <w:sz w:val="20"/>
          <w:szCs w:val="20"/>
        </w:rPr>
        <w:t xml:space="preserve">. </w:t>
      </w:r>
    </w:p>
    <w:p w14:paraId="6E872B1B" w14:textId="77777777" w:rsidR="006A4A60" w:rsidRDefault="006A4A60" w:rsidP="00405A43">
      <w:pPr>
        <w:rPr>
          <w:sz w:val="20"/>
          <w:szCs w:val="20"/>
        </w:rPr>
      </w:pPr>
    </w:p>
    <w:p w14:paraId="50C051ED" w14:textId="51F02348" w:rsidR="00BB7093" w:rsidRDefault="00BB7093">
      <w:pPr>
        <w:rPr>
          <w:rFonts w:ascii="Calibri" w:hAnsi="Calibri" w:cs="Calibri"/>
          <w:noProof/>
          <w:sz w:val="20"/>
          <w:szCs w:val="20"/>
        </w:rPr>
      </w:pPr>
    </w:p>
    <w:sectPr w:rsidR="00BB7093" w:rsidSect="007665EE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MjcxtzQysLQwMDZR0lEKTi0uzszPAykwNKwFAG0zV7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vdrx2anw952xexrt0xpfpbwwdwv0wvfw9z&quot;&gt;SortingUpdateApril2021-IncludedArticles&lt;record-ids&gt;&lt;item&gt;4&lt;/item&gt;&lt;item&gt;5&lt;/item&gt;&lt;/record-ids&gt;&lt;/item&gt;&lt;/Libraries&gt;"/>
  </w:docVars>
  <w:rsids>
    <w:rsidRoot w:val="00FB4DF4"/>
    <w:rsid w:val="000025A8"/>
    <w:rsid w:val="000860DE"/>
    <w:rsid w:val="000B0BD8"/>
    <w:rsid w:val="001002CB"/>
    <w:rsid w:val="00116CED"/>
    <w:rsid w:val="001D0398"/>
    <w:rsid w:val="00216C2C"/>
    <w:rsid w:val="00247E89"/>
    <w:rsid w:val="00250121"/>
    <w:rsid w:val="00255B7C"/>
    <w:rsid w:val="00280C9B"/>
    <w:rsid w:val="00283E01"/>
    <w:rsid w:val="002A4820"/>
    <w:rsid w:val="003C3BFE"/>
    <w:rsid w:val="00402D13"/>
    <w:rsid w:val="00405A43"/>
    <w:rsid w:val="004339D5"/>
    <w:rsid w:val="004E4BE9"/>
    <w:rsid w:val="00576112"/>
    <w:rsid w:val="00597A58"/>
    <w:rsid w:val="005D3DDA"/>
    <w:rsid w:val="00634DAC"/>
    <w:rsid w:val="006A4A60"/>
    <w:rsid w:val="006B6D76"/>
    <w:rsid w:val="006C56CC"/>
    <w:rsid w:val="006D0490"/>
    <w:rsid w:val="007665EE"/>
    <w:rsid w:val="008158A1"/>
    <w:rsid w:val="00816AD4"/>
    <w:rsid w:val="00881259"/>
    <w:rsid w:val="0088672D"/>
    <w:rsid w:val="008B778E"/>
    <w:rsid w:val="009B19F9"/>
    <w:rsid w:val="009E60F4"/>
    <w:rsid w:val="00BB7093"/>
    <w:rsid w:val="00C2016F"/>
    <w:rsid w:val="00C34D87"/>
    <w:rsid w:val="00C82EF7"/>
    <w:rsid w:val="00C86216"/>
    <w:rsid w:val="00CC0AF8"/>
    <w:rsid w:val="00D60487"/>
    <w:rsid w:val="00D671F4"/>
    <w:rsid w:val="00DA1604"/>
    <w:rsid w:val="00E64D08"/>
    <w:rsid w:val="00FA0BB1"/>
    <w:rsid w:val="00FA5CE1"/>
    <w:rsid w:val="00FB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D34FA"/>
  <w15:chartTrackingRefBased/>
  <w15:docId w15:val="{EBAF2F0E-4BEC-4E90-A79C-57E734664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0B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02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CB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D3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DD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DDA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A4A6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4A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4A6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4A6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545</Words>
  <Characters>2894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ackey</dc:creator>
  <cp:keywords/>
  <dc:description/>
  <cp:lastModifiedBy>Allison Mackey</cp:lastModifiedBy>
  <cp:revision>16</cp:revision>
  <dcterms:created xsi:type="dcterms:W3CDTF">2021-05-26T10:44:00Z</dcterms:created>
  <dcterms:modified xsi:type="dcterms:W3CDTF">2021-06-15T18:27:00Z</dcterms:modified>
</cp:coreProperties>
</file>